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71C4" w:rsidRDefault="006371D9">
      <w:bookmarkStart w:id="0" w:name="_GoBack"/>
      <w:bookmarkEnd w:id="0"/>
      <w:r>
        <w:t>Supplemental Figure 1</w:t>
      </w:r>
      <w:r w:rsidRPr="006371D9">
        <w:t>. The relationship between fasting glucose and glycosylated hemoglobin (HbA1c). The two marmosets with diabetes indicated by arrows. Fasting glucose explained 55.6% of the adjusted variance in HbA1c. For every one-unit increase in fasting glucose (mg/dL), the value of HbA1c was predicted to increase by 0.025 (95% CI 0.019-0.031) p &lt; 0.001.</w:t>
      </w:r>
    </w:p>
    <w:sectPr w:rsidR="005C71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71D9"/>
    <w:rsid w:val="004A6364"/>
    <w:rsid w:val="006371D9"/>
    <w:rsid w:val="00B127DF"/>
    <w:rsid w:val="00C53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740FE8"/>
  <w15:chartTrackingRefBased/>
  <w15:docId w15:val="{89A25406-C2EC-4F41-A480-6D94923B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. Arroyo</dc:creator>
  <cp:keywords/>
  <dc:description/>
  <cp:lastModifiedBy>Juan P. Arroyo</cp:lastModifiedBy>
  <cp:revision>1</cp:revision>
  <dcterms:created xsi:type="dcterms:W3CDTF">2025-06-19T14:26:00Z</dcterms:created>
  <dcterms:modified xsi:type="dcterms:W3CDTF">2025-06-19T14:32:00Z</dcterms:modified>
</cp:coreProperties>
</file>